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2E596" w14:textId="74BE2453" w:rsidR="00CB5B4A" w:rsidRPr="004E35FB" w:rsidRDefault="000F3263" w:rsidP="00CB5B4A">
      <w:pPr>
        <w:jc w:val="both"/>
        <w:rPr>
          <w:b/>
          <w:bCs/>
        </w:rPr>
      </w:pPr>
      <w:r>
        <w:rPr>
          <w:b/>
          <w:bCs/>
        </w:rPr>
        <w:t>Additional file 1</w:t>
      </w:r>
    </w:p>
    <w:p w14:paraId="1F3EA900" w14:textId="77777777" w:rsidR="00CB5B4A" w:rsidRDefault="00CB5B4A" w:rsidP="00CB5B4A">
      <w:pPr>
        <w:jc w:val="both"/>
        <w:rPr>
          <w:b/>
          <w:bCs/>
        </w:rPr>
      </w:pPr>
      <w:r w:rsidRPr="004E35FB">
        <w:rPr>
          <w:b/>
          <w:bCs/>
        </w:rPr>
        <w:t xml:space="preserve">Fig1: Performance Characteristics of dual HIV/ Syphilis </w:t>
      </w:r>
      <w:r>
        <w:rPr>
          <w:b/>
          <w:bCs/>
        </w:rPr>
        <w:t>POCTs</w:t>
      </w:r>
      <w:r w:rsidRPr="004E35FB">
        <w:rPr>
          <w:b/>
          <w:bCs/>
        </w:rPr>
        <w:t xml:space="preserve"> </w:t>
      </w:r>
      <w:r>
        <w:rPr>
          <w:b/>
          <w:bCs/>
        </w:rPr>
        <w:t xml:space="preserve">for syphilis </w:t>
      </w:r>
      <w:r w:rsidRPr="004E35FB">
        <w:rPr>
          <w:b/>
          <w:bCs/>
        </w:rPr>
        <w:t>compared to reference TPPA assay (site-specific data)</w:t>
      </w:r>
    </w:p>
    <w:p w14:paraId="1F9C1696" w14:textId="77777777" w:rsidR="00CB5B4A" w:rsidRDefault="00CB5B4A">
      <w:pPr>
        <w:rPr>
          <w:noProof/>
        </w:rPr>
      </w:pPr>
    </w:p>
    <w:p w14:paraId="08F12D5C" w14:textId="096014C8" w:rsidR="00E9410C" w:rsidRDefault="00CB5B4A">
      <w:r>
        <w:rPr>
          <w:noProof/>
        </w:rPr>
        <w:drawing>
          <wp:inline distT="0" distB="0" distL="0" distR="0" wp14:anchorId="7A167B4F" wp14:editId="6A963AAE">
            <wp:extent cx="4805414" cy="3604260"/>
            <wp:effectExtent l="19050" t="19050" r="14605" b="1524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9462" cy="3607296"/>
                    </a:xfrm>
                    <a:prstGeom prst="rect">
                      <a:avLst/>
                    </a:prstGeom>
                    <a:ln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inline>
        </w:drawing>
      </w:r>
    </w:p>
    <w:p w14:paraId="4609FE5E" w14:textId="08704175" w:rsidR="00CB5B4A" w:rsidRDefault="00CB5B4A"/>
    <w:p w14:paraId="558BC8CB" w14:textId="6EA302CA" w:rsidR="00CB5B4A" w:rsidRDefault="00CB5B4A">
      <w:r>
        <w:rPr>
          <w:noProof/>
        </w:rPr>
        <w:drawing>
          <wp:inline distT="0" distB="0" distL="0" distR="0" wp14:anchorId="7EAEE090" wp14:editId="15E9E4C8">
            <wp:extent cx="4789802" cy="3592551"/>
            <wp:effectExtent l="19050" t="19050" r="11430" b="2730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487" cy="3598315"/>
                    </a:xfrm>
                    <a:prstGeom prst="rect">
                      <a:avLst/>
                    </a:prstGeom>
                    <a:ln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inline>
        </w:drawing>
      </w:r>
    </w:p>
    <w:sectPr w:rsidR="00CB5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B4A"/>
    <w:rsid w:val="000F3263"/>
    <w:rsid w:val="00587BBD"/>
    <w:rsid w:val="00732FDE"/>
    <w:rsid w:val="00CB5B4A"/>
    <w:rsid w:val="00E9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8F4CF2"/>
  <w15:chartTrackingRefBased/>
  <w15:docId w15:val="{3CEAB815-B033-4496-A517-D754B1B3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ini Kularatne</dc:creator>
  <cp:keywords/>
  <dc:description/>
  <cp:lastModifiedBy>BLONDEEL, Karel</cp:lastModifiedBy>
  <cp:revision>2</cp:revision>
  <dcterms:created xsi:type="dcterms:W3CDTF">2022-12-09T02:06:00Z</dcterms:created>
  <dcterms:modified xsi:type="dcterms:W3CDTF">2024-05-22T17:02:00Z</dcterms:modified>
</cp:coreProperties>
</file>